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995BE" w14:textId="5A571509" w:rsidR="00C44B08" w:rsidRPr="0051302A" w:rsidRDefault="00AC322B" w:rsidP="00C44B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C44B08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C44B08" w:rsidRPr="0051302A">
        <w:rPr>
          <w:rFonts w:ascii="Times New Roman" w:hAnsi="Times New Roman" w:cs="Times New Roman"/>
          <w:b/>
          <w:bCs/>
          <w:sz w:val="24"/>
          <w:szCs w:val="24"/>
        </w:rPr>
        <w:t>. Individual Factors Influencing Nutrition Needs</w:t>
      </w:r>
      <w:r w:rsidR="00C44B08">
        <w:rPr>
          <w:rFonts w:ascii="Times New Roman" w:hAnsi="Times New Roman" w:cs="Times New Roman"/>
          <w:b/>
          <w:bCs/>
          <w:sz w:val="24"/>
          <w:szCs w:val="24"/>
        </w:rPr>
        <w:t xml:space="preserve"> Based on Feedback Provided During Cognitive Interviews</w:t>
      </w:r>
    </w:p>
    <w:p w14:paraId="0E626B53" w14:textId="77777777" w:rsidR="00C44B08" w:rsidRPr="0051302A" w:rsidRDefault="00C44B08" w:rsidP="00C44B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4B08" w:rsidRPr="00AB758D" w14:paraId="6BC96FE0" w14:textId="77777777" w:rsidTr="00585778">
        <w:tc>
          <w:tcPr>
            <w:tcW w:w="4675" w:type="dxa"/>
          </w:tcPr>
          <w:p w14:paraId="70BC05B3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Factor</w:t>
            </w:r>
          </w:p>
        </w:tc>
        <w:tc>
          <w:tcPr>
            <w:tcW w:w="4675" w:type="dxa"/>
          </w:tcPr>
          <w:p w14:paraId="783386DB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Experiences</w:t>
            </w:r>
          </w:p>
        </w:tc>
      </w:tr>
      <w:tr w:rsidR="00C44B08" w:rsidRPr="00AB758D" w14:paraId="487D71C3" w14:textId="77777777" w:rsidTr="00585778">
        <w:tc>
          <w:tcPr>
            <w:tcW w:w="4675" w:type="dxa"/>
          </w:tcPr>
          <w:p w14:paraId="29D5C901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Physical limitations </w:t>
            </w:r>
            <w:proofErr w:type="gramStart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 cooking and shopping</w:t>
            </w:r>
          </w:p>
        </w:tc>
        <w:tc>
          <w:tcPr>
            <w:tcW w:w="4675" w:type="dxa"/>
          </w:tcPr>
          <w:p w14:paraId="098D031C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Difficulty standing</w:t>
            </w:r>
          </w:p>
          <w:p w14:paraId="01BCF130" w14:textId="77777777" w:rsidR="00C44B08" w:rsidRPr="00EE5C01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Feeling fatigued after cooking or shopping</w:t>
            </w:r>
          </w:p>
        </w:tc>
      </w:tr>
      <w:tr w:rsidR="00C44B08" w:rsidRPr="00AB758D" w14:paraId="53E9EB13" w14:textId="77777777" w:rsidTr="00585778">
        <w:tc>
          <w:tcPr>
            <w:tcW w:w="4675" w:type="dxa"/>
          </w:tcPr>
          <w:p w14:paraId="0F822FF2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Social limitations </w:t>
            </w:r>
            <w:proofErr w:type="gramStart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 cooking and shopping</w:t>
            </w:r>
          </w:p>
        </w:tc>
        <w:tc>
          <w:tcPr>
            <w:tcW w:w="4675" w:type="dxa"/>
          </w:tcPr>
          <w:p w14:paraId="107602D3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Mental health challenges</w:t>
            </w:r>
          </w:p>
          <w:p w14:paraId="1A571D11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Insufficient childcare</w:t>
            </w:r>
          </w:p>
          <w:p w14:paraId="1B02C26F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 xml:space="preserve">Not wanting to burden support networks when help was needed </w:t>
            </w:r>
          </w:p>
        </w:tc>
      </w:tr>
      <w:tr w:rsidR="00C44B08" w:rsidRPr="00AB758D" w14:paraId="29811B7D" w14:textId="77777777" w:rsidTr="00585778">
        <w:tc>
          <w:tcPr>
            <w:tcW w:w="4675" w:type="dxa"/>
          </w:tcPr>
          <w:p w14:paraId="4FEC0E12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Environmental limitations </w:t>
            </w:r>
            <w:proofErr w:type="gramStart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 cooking and shopping</w:t>
            </w:r>
          </w:p>
        </w:tc>
        <w:tc>
          <w:tcPr>
            <w:tcW w:w="4675" w:type="dxa"/>
          </w:tcPr>
          <w:p w14:paraId="2DE49E09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Limited or no kitchen space</w:t>
            </w:r>
          </w:p>
          <w:p w14:paraId="368F7C69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Broken or insufficient appliances</w:t>
            </w:r>
          </w:p>
          <w:p w14:paraId="39A4AA60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Relying on public transportation</w:t>
            </w:r>
          </w:p>
          <w:p w14:paraId="7D2903BB" w14:textId="77777777" w:rsidR="00C44B08" w:rsidRPr="00EE5C01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Distance to culturally preferred stores</w:t>
            </w:r>
          </w:p>
        </w:tc>
      </w:tr>
      <w:tr w:rsidR="00C44B08" w:rsidRPr="00AB758D" w14:paraId="5CE8102C" w14:textId="77777777" w:rsidTr="00585778">
        <w:tc>
          <w:tcPr>
            <w:tcW w:w="4675" w:type="dxa"/>
          </w:tcPr>
          <w:p w14:paraId="59085C4E" w14:textId="77777777" w:rsidR="00C44B08" w:rsidRPr="0051302A" w:rsidRDefault="00C44B08" w:rsidP="00585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Financial limitations</w:t>
            </w:r>
          </w:p>
        </w:tc>
        <w:tc>
          <w:tcPr>
            <w:tcW w:w="4675" w:type="dxa"/>
          </w:tcPr>
          <w:p w14:paraId="30CA0AA2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Food is too expensive</w:t>
            </w:r>
          </w:p>
          <w:p w14:paraId="5206AAB6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Loss of income due to medical conditions</w:t>
            </w:r>
          </w:p>
          <w:p w14:paraId="64CFFB5B" w14:textId="77777777" w:rsidR="00C44B08" w:rsidRPr="0051302A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Insufficient Supplemental Nutrition Assistance Program funds</w:t>
            </w:r>
          </w:p>
          <w:p w14:paraId="19EAB9D6" w14:textId="77777777" w:rsidR="00C44B08" w:rsidRPr="00EE5C01" w:rsidRDefault="00C44B08" w:rsidP="00C44B0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</w:rPr>
            </w:pPr>
            <w:r w:rsidRPr="0051302A">
              <w:rPr>
                <w:rFonts w:ascii="Times New Roman" w:hAnsi="Times New Roman" w:cs="Times New Roman"/>
              </w:rPr>
              <w:t>Difficulty navigating benefits system</w:t>
            </w:r>
          </w:p>
        </w:tc>
      </w:tr>
    </w:tbl>
    <w:p w14:paraId="6704AE0D" w14:textId="77777777" w:rsidR="002961C2" w:rsidRDefault="002961C2"/>
    <w:sectPr w:rsidR="00296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EA224A"/>
    <w:multiLevelType w:val="hybridMultilevel"/>
    <w:tmpl w:val="6F267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582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08"/>
    <w:rsid w:val="002961C2"/>
    <w:rsid w:val="00AC322B"/>
    <w:rsid w:val="00C44B08"/>
    <w:rsid w:val="00D347FA"/>
    <w:rsid w:val="00FC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4AEEF1"/>
  <w15:chartTrackingRefBased/>
  <w15:docId w15:val="{D88319D5-B39D-4CCA-B219-16C97AF73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B0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B0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B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B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B0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B0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B0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B0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B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B0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B0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44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694</Characters>
  <Application>Microsoft Office Word</Application>
  <DocSecurity>0</DocSecurity>
  <Lines>24</Lines>
  <Paragraphs>21</Paragraphs>
  <ScaleCrop>false</ScaleCrop>
  <Company>Thomas Jefferson University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Kemp</dc:creator>
  <cp:keywords/>
  <dc:description/>
  <cp:lastModifiedBy>Mackenzie Kemp</cp:lastModifiedBy>
  <cp:revision>2</cp:revision>
  <dcterms:created xsi:type="dcterms:W3CDTF">2025-02-14T15:18:00Z</dcterms:created>
  <dcterms:modified xsi:type="dcterms:W3CDTF">2025-03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2846dc78729d390c0beea53460daf1634fd6380df86d55913ee0764522beab</vt:lpwstr>
  </property>
</Properties>
</file>